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A25B6" w14:textId="334CB387" w:rsidR="005302A8" w:rsidRDefault="005302A8">
      <w:pPr>
        <w:spacing w:after="0"/>
        <w:ind w:left="91"/>
        <w:jc w:val="center"/>
        <w:rPr>
          <w:b/>
          <w:sz w:val="24"/>
        </w:rPr>
      </w:pPr>
      <w:r>
        <w:rPr>
          <w:b/>
          <w:sz w:val="24"/>
        </w:rPr>
        <w:t>Annexure 2</w:t>
      </w:r>
    </w:p>
    <w:p w14:paraId="580FADAA" w14:textId="3F7A1D13" w:rsidR="00181CB1" w:rsidRDefault="00F340DE">
      <w:pPr>
        <w:spacing w:after="0"/>
        <w:ind w:left="91"/>
        <w:jc w:val="center"/>
      </w:pPr>
      <w:r>
        <w:rPr>
          <w:b/>
          <w:sz w:val="24"/>
        </w:rPr>
        <w:t>COREQ (</w:t>
      </w:r>
      <w:proofErr w:type="spellStart"/>
      <w:r>
        <w:rPr>
          <w:b/>
          <w:sz w:val="24"/>
        </w:rPr>
        <w:t>COnsolidated</w:t>
      </w:r>
      <w:proofErr w:type="spellEnd"/>
      <w:r>
        <w:rPr>
          <w:b/>
          <w:sz w:val="24"/>
        </w:rPr>
        <w:t xml:space="preserve"> criteria for </w:t>
      </w:r>
      <w:proofErr w:type="spellStart"/>
      <w:r>
        <w:rPr>
          <w:b/>
          <w:sz w:val="24"/>
        </w:rPr>
        <w:t>REporting</w:t>
      </w:r>
      <w:proofErr w:type="spellEnd"/>
      <w:r>
        <w:rPr>
          <w:b/>
          <w:sz w:val="24"/>
        </w:rPr>
        <w:t xml:space="preserve"> Qualitative research) Checklist </w:t>
      </w:r>
    </w:p>
    <w:p w14:paraId="6C86391C" w14:textId="77777777" w:rsidR="00181CB1" w:rsidRDefault="00F340DE">
      <w:pPr>
        <w:spacing w:after="18"/>
      </w:pPr>
      <w:r>
        <w:rPr>
          <w:sz w:val="20"/>
        </w:rPr>
        <w:t xml:space="preserve"> </w:t>
      </w:r>
    </w:p>
    <w:p w14:paraId="7449C5A7" w14:textId="36ADB793" w:rsidR="00181CB1" w:rsidRDefault="00F340DE">
      <w:pPr>
        <w:spacing w:after="0" w:line="277" w:lineRule="auto"/>
        <w:ind w:left="-5" w:hanging="10"/>
      </w:pPr>
      <w:r>
        <w:rPr>
          <w:sz w:val="20"/>
        </w:rPr>
        <w:t>A checklist of items that should be included in reports of qualitative research. If you have not included this information, either revise your manuscript accordingly before submitting or note N/A.</w:t>
      </w:r>
      <w:r>
        <w:rPr>
          <w:b/>
          <w:color w:val="FF0000"/>
          <w:sz w:val="20"/>
        </w:rPr>
        <w:t xml:space="preserve"> </w:t>
      </w:r>
    </w:p>
    <w:p w14:paraId="4D3099D1" w14:textId="77777777" w:rsidR="00181CB1" w:rsidRDefault="00F340DE">
      <w:pPr>
        <w:spacing w:after="0"/>
      </w:pPr>
      <w:r>
        <w:rPr>
          <w:sz w:val="20"/>
        </w:rPr>
        <w:t xml:space="preserve"> </w:t>
      </w:r>
    </w:p>
    <w:tbl>
      <w:tblPr>
        <w:tblStyle w:val="TableGrid"/>
        <w:tblW w:w="11016" w:type="dxa"/>
        <w:tblInd w:w="-107" w:type="dxa"/>
        <w:tblCellMar>
          <w:top w:w="44" w:type="dxa"/>
          <w:left w:w="107" w:type="dxa"/>
          <w:right w:w="75" w:type="dxa"/>
        </w:tblCellMar>
        <w:tblLook w:val="04A0" w:firstRow="1" w:lastRow="0" w:firstColumn="1" w:lastColumn="0" w:noHBand="0" w:noVBand="1"/>
      </w:tblPr>
      <w:tblGrid>
        <w:gridCol w:w="2370"/>
        <w:gridCol w:w="993"/>
        <w:gridCol w:w="4394"/>
        <w:gridCol w:w="3259"/>
      </w:tblGrid>
      <w:tr w:rsidR="00181CB1" w14:paraId="6EF6C3DA" w14:textId="77777777" w:rsidTr="00F340DE">
        <w:trPr>
          <w:trHeight w:val="569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5C89D465" w14:textId="77777777" w:rsidR="00181CB1" w:rsidRDefault="00F340DE">
            <w:pPr>
              <w:spacing w:after="18"/>
              <w:ind w:right="35"/>
              <w:jc w:val="center"/>
            </w:pPr>
            <w:r>
              <w:rPr>
                <w:b/>
                <w:sz w:val="20"/>
              </w:rPr>
              <w:t xml:space="preserve">Topic </w:t>
            </w:r>
          </w:p>
          <w:p w14:paraId="2EA60EFE" w14:textId="77777777" w:rsidR="00181CB1" w:rsidRDefault="00F340DE">
            <w:pPr>
              <w:ind w:left="11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399FA1F" w14:textId="77777777" w:rsidR="00181CB1" w:rsidRDefault="00F340DE">
            <w:pPr>
              <w:spacing w:after="18"/>
              <w:ind w:left="30"/>
            </w:pPr>
            <w:r>
              <w:rPr>
                <w:b/>
                <w:sz w:val="20"/>
              </w:rPr>
              <w:t xml:space="preserve">Item No. </w:t>
            </w:r>
          </w:p>
          <w:p w14:paraId="351D348E" w14:textId="77777777" w:rsidR="00181CB1" w:rsidRDefault="00F340DE">
            <w:pPr>
              <w:ind w:left="12"/>
              <w:jc w:val="center"/>
            </w:pPr>
            <w:r>
              <w:rPr>
                <w:b/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C75F564" w14:textId="77777777" w:rsidR="00181CB1" w:rsidRDefault="00F340DE">
            <w:pPr>
              <w:ind w:right="34"/>
              <w:jc w:val="center"/>
            </w:pPr>
            <w:r>
              <w:rPr>
                <w:b/>
                <w:sz w:val="20"/>
              </w:rPr>
              <w:t xml:space="preserve">Guide Questions/Description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1453D3F3" w14:textId="692C5EC4" w:rsidR="00181CB1" w:rsidRDefault="00A94120">
            <w:pPr>
              <w:jc w:val="center"/>
            </w:pPr>
            <w:r>
              <w:rPr>
                <w:b/>
                <w:sz w:val="20"/>
              </w:rPr>
              <w:t>Response</w:t>
            </w:r>
          </w:p>
        </w:tc>
      </w:tr>
      <w:tr w:rsidR="00F340DE" w14:paraId="2E495536" w14:textId="77777777" w:rsidTr="00F340DE">
        <w:trPr>
          <w:trHeight w:val="388"/>
        </w:trPr>
        <w:tc>
          <w:tcPr>
            <w:tcW w:w="77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A3AD8AD" w14:textId="3C892199" w:rsidR="00F340DE" w:rsidRDefault="00F340DE" w:rsidP="00F340DE">
            <w:r>
              <w:rPr>
                <w:b/>
                <w:sz w:val="20"/>
              </w:rPr>
              <w:t xml:space="preserve">Domain 1: Research team and reflexivity 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97529F" w14:textId="77777777" w:rsidR="00F340DE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4089B064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E56BBFA" w14:textId="77777777" w:rsidR="00181CB1" w:rsidRDefault="00F340DE">
            <w:r>
              <w:rPr>
                <w:i/>
                <w:sz w:val="20"/>
              </w:rPr>
              <w:t xml:space="preserve">Personal characteristics 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764AF9" w14:textId="77777777" w:rsidR="00181CB1" w:rsidRDefault="00F340DE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7148B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4BC321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3D4D851E" w14:textId="77777777" w:rsidTr="00F340DE">
        <w:trPr>
          <w:trHeight w:val="293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0B947" w14:textId="77777777" w:rsidR="00181CB1" w:rsidRDefault="00F340DE">
            <w:r>
              <w:rPr>
                <w:sz w:val="20"/>
              </w:rPr>
              <w:t xml:space="preserve">Interviewer/facilitato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0C78A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3BE98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hich author/s conducted the interview or focus group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38F4F" w14:textId="69CC8ACB" w:rsidR="00181CB1" w:rsidRDefault="00721E76">
            <w:r>
              <w:t>Author 6</w:t>
            </w:r>
          </w:p>
        </w:tc>
      </w:tr>
      <w:tr w:rsidR="00181CB1" w14:paraId="01F397C0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8AB4F" w14:textId="77777777" w:rsidR="00181CB1" w:rsidRDefault="00F340DE">
            <w:r>
              <w:rPr>
                <w:sz w:val="20"/>
              </w:rPr>
              <w:t xml:space="preserve">Credential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0E69E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C0AF9" w14:textId="0E16A98C" w:rsidR="00181CB1" w:rsidRDefault="00F340DE">
            <w:pPr>
              <w:ind w:left="1"/>
            </w:pPr>
            <w:r>
              <w:rPr>
                <w:sz w:val="20"/>
              </w:rPr>
              <w:t xml:space="preserve">What were the researcher’s credentials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DC88E" w14:textId="1200ECED" w:rsidR="00181CB1" w:rsidRDefault="009C38A8">
            <w:r>
              <w:rPr>
                <w:sz w:val="20"/>
              </w:rPr>
              <w:t>Master of Arts (Clinical Psychology), Master of Philosophy (Clinical Psychology)</w:t>
            </w:r>
          </w:p>
        </w:tc>
      </w:tr>
      <w:tr w:rsidR="00181CB1" w14:paraId="74EF9A44" w14:textId="77777777" w:rsidTr="00F340DE">
        <w:trPr>
          <w:trHeight w:val="29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16202" w14:textId="77777777" w:rsidR="00181CB1" w:rsidRDefault="00F340DE">
            <w:r>
              <w:rPr>
                <w:sz w:val="20"/>
              </w:rPr>
              <w:t xml:space="preserve">Occupa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9EEF3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3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0B35F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hat was their occupation at the time of the study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E2E36" w14:textId="0ECF901F" w:rsidR="00181CB1" w:rsidRDefault="0016081A">
            <w:r>
              <w:rPr>
                <w:sz w:val="20"/>
              </w:rPr>
              <w:t>Clinical Psychologist</w:t>
            </w:r>
          </w:p>
        </w:tc>
      </w:tr>
      <w:tr w:rsidR="00181CB1" w14:paraId="650A48EF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E1BF0" w14:textId="77777777" w:rsidR="00181CB1" w:rsidRDefault="00F340DE">
            <w:r>
              <w:rPr>
                <w:sz w:val="20"/>
              </w:rPr>
              <w:t xml:space="preserve">Gende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29C20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C84F1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as the researcher male or female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4DB34" w14:textId="7149D68F" w:rsidR="00181CB1" w:rsidRDefault="00A94120">
            <w:r>
              <w:rPr>
                <w:sz w:val="20"/>
              </w:rPr>
              <w:t>Female</w:t>
            </w:r>
          </w:p>
        </w:tc>
      </w:tr>
      <w:tr w:rsidR="00181CB1" w14:paraId="2032D264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CDA28" w14:textId="77777777" w:rsidR="00181CB1" w:rsidRDefault="00F340DE">
            <w:r>
              <w:rPr>
                <w:sz w:val="20"/>
              </w:rPr>
              <w:t xml:space="preserve">Experience and traini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A087F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5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4D36B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hat experience or training did the researcher have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F7D32" w14:textId="7A8FE293" w:rsidR="00181CB1" w:rsidRDefault="0016081A">
            <w:r>
              <w:rPr>
                <w:sz w:val="20"/>
              </w:rPr>
              <w:t>Trained clinical psychologist</w:t>
            </w:r>
            <w:r w:rsidR="00A94120">
              <w:rPr>
                <w:sz w:val="20"/>
              </w:rPr>
              <w:t xml:space="preserve">, </w:t>
            </w:r>
            <w:r>
              <w:rPr>
                <w:sz w:val="20"/>
              </w:rPr>
              <w:t>Experience of twelve years as clinical psychologist</w:t>
            </w:r>
          </w:p>
        </w:tc>
      </w:tr>
      <w:tr w:rsidR="00F340DE" w14:paraId="0510D899" w14:textId="77777777" w:rsidTr="00F340DE">
        <w:trPr>
          <w:trHeight w:val="293"/>
        </w:trPr>
        <w:tc>
          <w:tcPr>
            <w:tcW w:w="77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935E18E" w14:textId="3F2F2A82" w:rsidR="00F340DE" w:rsidRDefault="00F340DE" w:rsidP="00F340DE">
            <w:r>
              <w:rPr>
                <w:i/>
                <w:sz w:val="20"/>
              </w:rPr>
              <w:t xml:space="preserve">Relationship with participants  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1AC554" w14:textId="77777777" w:rsidR="00F340DE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26EB470A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21815" w14:textId="77777777" w:rsidR="00181CB1" w:rsidRDefault="00F340DE">
            <w:r>
              <w:rPr>
                <w:sz w:val="20"/>
              </w:rPr>
              <w:t xml:space="preserve">Relationship establish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2C7CD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6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7EC26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as a relationship established prior to study commencement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B3E20" w14:textId="4DAFEC06" w:rsidR="00181CB1" w:rsidRDefault="000D1935">
            <w:r>
              <w:rPr>
                <w:sz w:val="20"/>
              </w:rPr>
              <w:t>Yes</w:t>
            </w:r>
          </w:p>
        </w:tc>
      </w:tr>
      <w:tr w:rsidR="00181CB1" w14:paraId="6DE0C3D1" w14:textId="77777777" w:rsidTr="00F340DE">
        <w:trPr>
          <w:trHeight w:val="574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11650" w14:textId="77777777" w:rsidR="00181CB1" w:rsidRDefault="00F340DE">
            <w:pPr>
              <w:ind w:right="1"/>
            </w:pPr>
            <w:r>
              <w:rPr>
                <w:sz w:val="20"/>
              </w:rPr>
              <w:t xml:space="preserve">Participant knowledge of the interviewer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1C012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7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2578A" w14:textId="167324B9" w:rsidR="00181CB1" w:rsidRDefault="00F340DE">
            <w:pPr>
              <w:ind w:left="1" w:right="18"/>
            </w:pPr>
            <w:r>
              <w:rPr>
                <w:sz w:val="20"/>
              </w:rPr>
              <w:t xml:space="preserve">What did the participants know about the researcher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543A4" w14:textId="6A46B930" w:rsidR="00181CB1" w:rsidRDefault="000D1935">
            <w:r>
              <w:rPr>
                <w:sz w:val="20"/>
              </w:rPr>
              <w:t xml:space="preserve">Her occupation </w:t>
            </w:r>
            <w:r w:rsidR="0016081A">
              <w:rPr>
                <w:sz w:val="20"/>
              </w:rPr>
              <w:t>of clinical psychologist</w:t>
            </w:r>
            <w:r>
              <w:rPr>
                <w:sz w:val="20"/>
              </w:rPr>
              <w:t>, and reasons for carrying out this research</w:t>
            </w:r>
          </w:p>
        </w:tc>
      </w:tr>
      <w:tr w:rsidR="00181CB1" w14:paraId="15D0E938" w14:textId="77777777" w:rsidTr="00F340DE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C50F93" w14:textId="77777777" w:rsidR="00181CB1" w:rsidRDefault="00F340DE">
            <w:r>
              <w:rPr>
                <w:sz w:val="20"/>
              </w:rPr>
              <w:t xml:space="preserve">Interviewer characteristic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374E9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8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8E7CF" w14:textId="5A547DE9" w:rsidR="00181CB1" w:rsidRDefault="00F340DE">
            <w:pPr>
              <w:ind w:left="1"/>
            </w:pPr>
            <w:r>
              <w:rPr>
                <w:sz w:val="20"/>
              </w:rPr>
              <w:t xml:space="preserve">What characteristics were reported about the inter viewer/facilitator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1CFE2" w14:textId="4C848046" w:rsidR="00181CB1" w:rsidRDefault="00FE08A4">
            <w:r>
              <w:rPr>
                <w:sz w:val="20"/>
              </w:rPr>
              <w:t>Occupation, r</w:t>
            </w:r>
            <w:r w:rsidR="000D1935">
              <w:rPr>
                <w:sz w:val="20"/>
              </w:rPr>
              <w:t>easons and interests in this research</w:t>
            </w:r>
            <w:r w:rsidR="00F340DE">
              <w:rPr>
                <w:sz w:val="20"/>
              </w:rPr>
              <w:t xml:space="preserve"> </w:t>
            </w:r>
          </w:p>
        </w:tc>
      </w:tr>
      <w:tr w:rsidR="00181CB1" w14:paraId="5BEC6F45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A8FD433" w14:textId="77777777" w:rsidR="00181CB1" w:rsidRDefault="00F340DE">
            <w:r>
              <w:rPr>
                <w:b/>
                <w:sz w:val="20"/>
              </w:rPr>
              <w:t xml:space="preserve">Domain 2: Study design 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CC6D9C" w14:textId="77777777" w:rsidR="00181CB1" w:rsidRDefault="00F340DE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95E5A5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97BAF7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5ED16B8B" w14:textId="77777777" w:rsidTr="00F340DE">
        <w:trPr>
          <w:trHeight w:val="29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875863B" w14:textId="77777777" w:rsidR="00181CB1" w:rsidRDefault="00F340DE">
            <w:r>
              <w:rPr>
                <w:i/>
                <w:sz w:val="20"/>
              </w:rPr>
              <w:t xml:space="preserve">Theoretical framework 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AB48F1" w14:textId="77777777" w:rsidR="00181CB1" w:rsidRDefault="00F340DE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1A38A5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DFBC56B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5A03642F" w14:textId="77777777" w:rsidTr="00F340DE">
        <w:trPr>
          <w:trHeight w:val="60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78CE3" w14:textId="77777777" w:rsidR="00181CB1" w:rsidRDefault="00F340DE">
            <w:r>
              <w:rPr>
                <w:sz w:val="20"/>
              </w:rPr>
              <w:t xml:space="preserve">Methodological orientation and Theory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4AEB0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9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64D10" w14:textId="7619BBFD" w:rsidR="00181CB1" w:rsidRDefault="00F340DE" w:rsidP="00AF377B">
            <w:pPr>
              <w:spacing w:after="18"/>
              <w:ind w:left="1"/>
            </w:pPr>
            <w:r>
              <w:rPr>
                <w:sz w:val="20"/>
              </w:rPr>
              <w:t xml:space="preserve">What methodological orientation was stated to underpin the study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73FB1" w14:textId="679CBFC5" w:rsidR="00181CB1" w:rsidRDefault="00F340DE">
            <w:r>
              <w:rPr>
                <w:sz w:val="20"/>
              </w:rPr>
              <w:t xml:space="preserve"> </w:t>
            </w:r>
            <w:r w:rsidR="00AF377B">
              <w:rPr>
                <w:sz w:val="20"/>
              </w:rPr>
              <w:t>Grounded theory</w:t>
            </w:r>
          </w:p>
        </w:tc>
      </w:tr>
      <w:tr w:rsidR="00181CB1" w14:paraId="1650CF13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F2734B7" w14:textId="77777777" w:rsidR="00181CB1" w:rsidRDefault="00F340DE">
            <w:r>
              <w:rPr>
                <w:i/>
                <w:sz w:val="20"/>
              </w:rPr>
              <w:t xml:space="preserve">Participant selection 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E1E41EC" w14:textId="77777777" w:rsidR="00181CB1" w:rsidRDefault="00F340DE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D3D4B9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949CD1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01895464" w14:textId="77777777" w:rsidTr="00F340DE">
        <w:trPr>
          <w:trHeight w:val="384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4DAE1" w14:textId="77777777" w:rsidR="00181CB1" w:rsidRDefault="00F340DE">
            <w:r>
              <w:rPr>
                <w:sz w:val="20"/>
              </w:rPr>
              <w:t xml:space="preserve">Sampli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DAE72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0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A3AE8" w14:textId="544DD6F0" w:rsidR="00181CB1" w:rsidRDefault="00F340DE">
            <w:pPr>
              <w:ind w:left="1"/>
            </w:pPr>
            <w:r>
              <w:rPr>
                <w:sz w:val="20"/>
              </w:rPr>
              <w:t xml:space="preserve">How were participants selected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2BAEA" w14:textId="7E64159D" w:rsidR="00181CB1" w:rsidRDefault="00F340DE">
            <w:r>
              <w:rPr>
                <w:sz w:val="20"/>
              </w:rPr>
              <w:t xml:space="preserve"> </w:t>
            </w:r>
            <w:r w:rsidR="00AF377B">
              <w:rPr>
                <w:sz w:val="20"/>
              </w:rPr>
              <w:t>Purposive</w:t>
            </w:r>
          </w:p>
        </w:tc>
      </w:tr>
      <w:tr w:rsidR="00181CB1" w14:paraId="1D53D2B4" w14:textId="77777777" w:rsidTr="00F340DE">
        <w:trPr>
          <w:trHeight w:val="574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72858" w14:textId="77777777" w:rsidR="00181CB1" w:rsidRDefault="00F340DE">
            <w:r>
              <w:rPr>
                <w:sz w:val="20"/>
              </w:rPr>
              <w:t xml:space="preserve">Method of approach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36B4C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4811D8" w14:textId="542981EC" w:rsidR="00181CB1" w:rsidRDefault="00F340DE">
            <w:pPr>
              <w:ind w:left="1"/>
            </w:pPr>
            <w:r>
              <w:rPr>
                <w:sz w:val="20"/>
              </w:rPr>
              <w:t xml:space="preserve">How were participants approached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17BB7" w14:textId="5B8291F6" w:rsidR="00181CB1" w:rsidRDefault="00AF377B">
            <w:r>
              <w:rPr>
                <w:sz w:val="20"/>
              </w:rPr>
              <w:t>Telephone as well as email (face-to-face was not possible due to lockdown across the country)</w:t>
            </w:r>
          </w:p>
        </w:tc>
      </w:tr>
      <w:tr w:rsidR="00181CB1" w14:paraId="13734AE3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71836" w14:textId="77777777" w:rsidR="00181CB1" w:rsidRDefault="00F340DE">
            <w:r>
              <w:rPr>
                <w:sz w:val="20"/>
              </w:rPr>
              <w:t xml:space="preserve">Sample siz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89AC4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2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65887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How many participants were in the study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8EE851" w14:textId="13769521" w:rsidR="00181CB1" w:rsidRDefault="00F340DE">
            <w:r>
              <w:rPr>
                <w:sz w:val="20"/>
              </w:rPr>
              <w:t xml:space="preserve"> </w:t>
            </w:r>
            <w:r w:rsidR="00AF377B">
              <w:rPr>
                <w:sz w:val="20"/>
              </w:rPr>
              <w:t>59 (excluding drop-outs)</w:t>
            </w:r>
          </w:p>
        </w:tc>
      </w:tr>
      <w:tr w:rsidR="00181CB1" w14:paraId="141E9EF2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CA9AD" w14:textId="77777777" w:rsidR="00181CB1" w:rsidRDefault="00F340DE">
            <w:r>
              <w:rPr>
                <w:sz w:val="20"/>
              </w:rPr>
              <w:t xml:space="preserve">Non-participa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62911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23524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How many people refused to participate or dropped out? Reasons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D4FE2" w14:textId="5599F287" w:rsidR="00AF377B" w:rsidRDefault="00F340DE" w:rsidP="00A43EB5">
            <w:r>
              <w:rPr>
                <w:sz w:val="20"/>
              </w:rPr>
              <w:t xml:space="preserve"> </w:t>
            </w:r>
            <w:r w:rsidR="00AF377B">
              <w:rPr>
                <w:sz w:val="20"/>
              </w:rPr>
              <w:t>21. Some of them refused to participate</w:t>
            </w:r>
            <w:r w:rsidR="00A27E24">
              <w:rPr>
                <w:sz w:val="20"/>
              </w:rPr>
              <w:t xml:space="preserve"> due to panic,</w:t>
            </w:r>
            <w:r w:rsidR="00AF377B">
              <w:rPr>
                <w:sz w:val="20"/>
              </w:rPr>
              <w:t xml:space="preserve"> while in some cases, the responses were not enough to be included in this qualitative research</w:t>
            </w:r>
          </w:p>
        </w:tc>
      </w:tr>
      <w:tr w:rsidR="00181CB1" w14:paraId="00B62A90" w14:textId="77777777" w:rsidTr="00F340DE">
        <w:trPr>
          <w:trHeight w:val="29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5C4578B" w14:textId="77777777" w:rsidR="00181CB1" w:rsidRDefault="00F340DE">
            <w:r>
              <w:rPr>
                <w:i/>
                <w:sz w:val="20"/>
              </w:rPr>
              <w:t xml:space="preserve">Setting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5F6117" w14:textId="77777777" w:rsidR="00181CB1" w:rsidRDefault="00F340DE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1C70EB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424BEBD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13DF2AA4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B77E1" w14:textId="77777777" w:rsidR="00181CB1" w:rsidRDefault="00F340DE">
            <w:r>
              <w:rPr>
                <w:sz w:val="20"/>
              </w:rPr>
              <w:t xml:space="preserve">Setting of data collec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2DAF6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70E11" w14:textId="6B273D9F" w:rsidR="00181CB1" w:rsidRDefault="00F340DE">
            <w:pPr>
              <w:ind w:left="1"/>
            </w:pPr>
            <w:r>
              <w:rPr>
                <w:sz w:val="20"/>
              </w:rPr>
              <w:t>Where was the data collected?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3A85F" w14:textId="57712361" w:rsidR="00181CB1" w:rsidRDefault="00A50C79">
            <w:r>
              <w:t>Home (it was work-from-home for the researchers during this lockdown period)</w:t>
            </w:r>
          </w:p>
        </w:tc>
      </w:tr>
      <w:tr w:rsidR="00181CB1" w14:paraId="682A6CDF" w14:textId="77777777" w:rsidTr="00F340DE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39F28" w14:textId="77777777" w:rsidR="00181CB1" w:rsidRDefault="00F340DE">
            <w:pPr>
              <w:ind w:right="8"/>
            </w:pPr>
            <w:r>
              <w:rPr>
                <w:sz w:val="20"/>
              </w:rPr>
              <w:lastRenderedPageBreak/>
              <w:t xml:space="preserve">Presence of nonparticipant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DA99C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5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084AF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as anyone else present besides the participants and researchers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7A975" w14:textId="77777777" w:rsidR="00181CB1" w:rsidRDefault="00F340DE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A50C79">
              <w:rPr>
                <w:sz w:val="20"/>
              </w:rPr>
              <w:t>Since the data were collected electronically, this question is not applicable</w:t>
            </w:r>
          </w:p>
          <w:p w14:paraId="45FF248F" w14:textId="6C1609ED" w:rsidR="00A43EB5" w:rsidRDefault="00A43EB5"/>
        </w:tc>
      </w:tr>
      <w:tr w:rsidR="00181CB1" w14:paraId="105ADDAF" w14:textId="77777777" w:rsidTr="00F340DE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F8892" w14:textId="77777777" w:rsidR="00181CB1" w:rsidRDefault="00F340DE">
            <w:r>
              <w:rPr>
                <w:sz w:val="20"/>
              </w:rPr>
              <w:t xml:space="preserve">Description of sampl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70F8D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6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C44C8" w14:textId="2E596A00" w:rsidR="00181CB1" w:rsidRDefault="00F340DE">
            <w:pPr>
              <w:ind w:left="1"/>
            </w:pPr>
            <w:r>
              <w:rPr>
                <w:sz w:val="20"/>
              </w:rPr>
              <w:t xml:space="preserve">What are the important characteristics of the sample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754BE" w14:textId="66349B87" w:rsidR="00181CB1" w:rsidRDefault="00F340DE">
            <w:r>
              <w:t>Twelve psychologists, nine service sector professionals, nine software engineers, four businesspersons, three financial consultants, six quarantined people (including two Covid-19 patients), three media persons, two artists, two educationists, two social workers, one spiritual healer, one doctor, one graphic designer, one housekeeping supervisor, one defence person, one banker, one insurance advisor</w:t>
            </w:r>
          </w:p>
        </w:tc>
      </w:tr>
      <w:tr w:rsidR="00181CB1" w14:paraId="2810A2D4" w14:textId="77777777" w:rsidTr="00F340DE">
        <w:trPr>
          <w:trHeight w:val="293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8F74258" w14:textId="77777777" w:rsidR="00181CB1" w:rsidRDefault="00F340DE">
            <w:r>
              <w:rPr>
                <w:i/>
                <w:sz w:val="20"/>
              </w:rPr>
              <w:t xml:space="preserve">Data collection 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B8CD30" w14:textId="77777777" w:rsidR="00181CB1" w:rsidRDefault="00F340DE">
            <w:pPr>
              <w:ind w:left="12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A46C27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AD5D31B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17AA465D" w14:textId="77777777" w:rsidTr="00F340DE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367C6" w14:textId="77777777" w:rsidR="00181CB1" w:rsidRDefault="00F340DE">
            <w:r>
              <w:rPr>
                <w:sz w:val="20"/>
              </w:rPr>
              <w:t xml:space="preserve">Interview guid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0D8B8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7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6D0C0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ere questions, prompts, guides provided by the authors? Was </w:t>
            </w:r>
            <w:proofErr w:type="gramStart"/>
            <w:r>
              <w:rPr>
                <w:sz w:val="20"/>
              </w:rPr>
              <w:t>it</w:t>
            </w:r>
            <w:proofErr w:type="gramEnd"/>
            <w:r>
              <w:rPr>
                <w:sz w:val="20"/>
              </w:rPr>
              <w:t xml:space="preserve"> pilot tested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341A6" w14:textId="7DD669A2" w:rsidR="00181CB1" w:rsidRDefault="00F340DE">
            <w:r>
              <w:rPr>
                <w:sz w:val="20"/>
              </w:rPr>
              <w:t xml:space="preserve"> </w:t>
            </w:r>
            <w:r w:rsidR="00435541">
              <w:rPr>
                <w:sz w:val="20"/>
              </w:rPr>
              <w:t>Questions were provided, no prompts or guides were provided. Questions were pilot tested on 6 participants other than the subjects included in the study</w:t>
            </w:r>
          </w:p>
        </w:tc>
      </w:tr>
      <w:tr w:rsidR="00181CB1" w14:paraId="13028CFB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A1514" w14:textId="77777777" w:rsidR="00181CB1" w:rsidRDefault="00F340DE">
            <w:r>
              <w:rPr>
                <w:sz w:val="20"/>
              </w:rPr>
              <w:t xml:space="preserve">Repeat interview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7A26A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EA9FB" w14:textId="363B57A8" w:rsidR="00181CB1" w:rsidRDefault="00F340DE">
            <w:pPr>
              <w:ind w:left="1"/>
            </w:pPr>
            <w:r>
              <w:rPr>
                <w:sz w:val="20"/>
              </w:rPr>
              <w:t xml:space="preserve">Were repeat interviews carried out? If yes, how many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BC433" w14:textId="1C3C448D" w:rsidR="00181CB1" w:rsidRDefault="00F340DE">
            <w:r>
              <w:rPr>
                <w:sz w:val="20"/>
              </w:rPr>
              <w:t xml:space="preserve"> </w:t>
            </w:r>
            <w:r w:rsidR="00A27E24">
              <w:rPr>
                <w:sz w:val="20"/>
              </w:rPr>
              <w:t>Yes. 3 interviews had to be repeated.</w:t>
            </w:r>
          </w:p>
        </w:tc>
      </w:tr>
      <w:tr w:rsidR="00181CB1" w14:paraId="6C67B3B6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7325A" w14:textId="77777777" w:rsidR="00181CB1" w:rsidRDefault="00F340DE">
            <w:r>
              <w:rPr>
                <w:sz w:val="20"/>
              </w:rPr>
              <w:t xml:space="preserve">Audio/visual recordi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3973D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19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DD241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Did the research use audio or visual recording to collect the data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7F250" w14:textId="0281722F" w:rsidR="00181CB1" w:rsidRDefault="00F340DE">
            <w:r>
              <w:rPr>
                <w:sz w:val="20"/>
              </w:rPr>
              <w:t xml:space="preserve"> </w:t>
            </w:r>
            <w:r w:rsidR="00435541">
              <w:rPr>
                <w:sz w:val="20"/>
              </w:rPr>
              <w:t>No</w:t>
            </w:r>
          </w:p>
        </w:tc>
      </w:tr>
      <w:tr w:rsidR="00181CB1" w14:paraId="6F5FCFBB" w14:textId="77777777" w:rsidTr="00F340DE">
        <w:trPr>
          <w:trHeight w:val="29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664659" w14:textId="77777777" w:rsidR="00181CB1" w:rsidRDefault="00F340DE">
            <w:r>
              <w:rPr>
                <w:sz w:val="20"/>
              </w:rPr>
              <w:t xml:space="preserve">Field note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5C0A4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0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C142B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ere fi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E7F20" w14:textId="6AF2692D" w:rsidR="00181CB1" w:rsidRDefault="00F340DE">
            <w:r>
              <w:rPr>
                <w:sz w:val="20"/>
              </w:rPr>
              <w:t xml:space="preserve"> </w:t>
            </w:r>
            <w:r w:rsidR="00435541">
              <w:rPr>
                <w:sz w:val="20"/>
              </w:rPr>
              <w:t>Yes, field notes were made</w:t>
            </w:r>
          </w:p>
        </w:tc>
      </w:tr>
      <w:tr w:rsidR="00181CB1" w14:paraId="3A2D994D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1225C" w14:textId="77777777" w:rsidR="00181CB1" w:rsidRDefault="00F340DE">
            <w:r>
              <w:rPr>
                <w:sz w:val="20"/>
              </w:rPr>
              <w:t xml:space="preserve">Dura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FECC7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1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B6176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hat was the duration of the inter views or focus group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6DD88" w14:textId="08FDC740" w:rsidR="00181CB1" w:rsidRDefault="00F340DE">
            <w:r>
              <w:rPr>
                <w:sz w:val="20"/>
              </w:rPr>
              <w:t xml:space="preserve"> </w:t>
            </w:r>
            <w:r w:rsidR="00435541">
              <w:rPr>
                <w:sz w:val="20"/>
              </w:rPr>
              <w:t>30-45 minutes</w:t>
            </w:r>
          </w:p>
        </w:tc>
      </w:tr>
      <w:tr w:rsidR="00181CB1" w14:paraId="04219057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EF239" w14:textId="77777777" w:rsidR="00181CB1" w:rsidRDefault="00F340DE">
            <w:r>
              <w:rPr>
                <w:sz w:val="20"/>
              </w:rPr>
              <w:t xml:space="preserve">Data satura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F209E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2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311D0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as data saturation discussed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F1CD2" w14:textId="68E2266E" w:rsidR="00181CB1" w:rsidRDefault="00F340DE">
            <w:r>
              <w:rPr>
                <w:sz w:val="20"/>
              </w:rPr>
              <w:t xml:space="preserve"> </w:t>
            </w:r>
            <w:r w:rsidR="00435541">
              <w:rPr>
                <w:sz w:val="20"/>
              </w:rPr>
              <w:t>Yes</w:t>
            </w:r>
            <w:r w:rsidR="00A43EB5">
              <w:rPr>
                <w:sz w:val="20"/>
              </w:rPr>
              <w:t xml:space="preserve">. Data saturation </w:t>
            </w:r>
            <w:r w:rsidR="00A27E24">
              <w:rPr>
                <w:sz w:val="20"/>
              </w:rPr>
              <w:t>has been discussed</w:t>
            </w:r>
          </w:p>
        </w:tc>
      </w:tr>
      <w:tr w:rsidR="00181CB1" w14:paraId="1D7D77D3" w14:textId="77777777" w:rsidTr="00F340DE">
        <w:trPr>
          <w:trHeight w:val="589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AB0A3D" w14:textId="77777777" w:rsidR="00181CB1" w:rsidRDefault="00F340DE">
            <w:r>
              <w:rPr>
                <w:sz w:val="20"/>
              </w:rPr>
              <w:t xml:space="preserve">Transcripts return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B47537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3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019B85" w14:textId="11A4D676" w:rsidR="00181CB1" w:rsidRDefault="00F340DE">
            <w:pPr>
              <w:ind w:left="1"/>
            </w:pPr>
            <w:r>
              <w:rPr>
                <w:sz w:val="20"/>
              </w:rPr>
              <w:t xml:space="preserve">Were transcripts returned to participants for comment and/or </w:t>
            </w:r>
            <w:r w:rsidR="00A43EB5">
              <w:rPr>
                <w:sz w:val="20"/>
              </w:rPr>
              <w:t>correction?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7FD4E" w14:textId="7C2AEA4F" w:rsidR="00181CB1" w:rsidRDefault="00A27E24">
            <w:r>
              <w:t>Yes, for the three repeat interviews.</w:t>
            </w:r>
          </w:p>
        </w:tc>
      </w:tr>
      <w:tr w:rsidR="00F340DE" w14:paraId="358388FD" w14:textId="77777777" w:rsidTr="00F340DE">
        <w:trPr>
          <w:trHeight w:val="65"/>
        </w:trPr>
        <w:tc>
          <w:tcPr>
            <w:tcW w:w="77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67557CC" w14:textId="6E43FDE5" w:rsidR="00F340DE" w:rsidRDefault="00F340DE" w:rsidP="00F340DE">
            <w:r>
              <w:rPr>
                <w:b/>
                <w:sz w:val="20"/>
              </w:rPr>
              <w:t xml:space="preserve">Domain 3: analysis and findings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B5F4F7" w14:textId="77777777" w:rsidR="00F340DE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1E0A00E9" w14:textId="77777777" w:rsidTr="00F340DE">
        <w:trPr>
          <w:trHeight w:val="293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22B22E9" w14:textId="77777777" w:rsidR="00181CB1" w:rsidRDefault="00F340DE">
            <w:r>
              <w:rPr>
                <w:i/>
                <w:sz w:val="20"/>
              </w:rPr>
              <w:t xml:space="preserve">Data analysis 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E705AF" w14:textId="77777777" w:rsidR="00181CB1" w:rsidRDefault="00F340DE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8D1D787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461E6C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217656D7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19EE0" w14:textId="77777777" w:rsidR="00181CB1" w:rsidRDefault="00F340DE">
            <w:r>
              <w:rPr>
                <w:sz w:val="20"/>
              </w:rPr>
              <w:t xml:space="preserve">Number of data coder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89BA5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4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7B920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How many data coders coded the data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5B7BC" w14:textId="7964B946" w:rsidR="00181CB1" w:rsidRDefault="00721E76">
            <w:r>
              <w:rPr>
                <w:sz w:val="20"/>
              </w:rPr>
              <w:t>Author 2 and Author 3</w:t>
            </w:r>
          </w:p>
        </w:tc>
      </w:tr>
      <w:tr w:rsidR="00181CB1" w14:paraId="195BA269" w14:textId="77777777" w:rsidTr="00F340DE">
        <w:trPr>
          <w:trHeight w:val="571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E4664" w14:textId="77777777" w:rsidR="00181CB1" w:rsidRDefault="00F340DE">
            <w:r>
              <w:rPr>
                <w:sz w:val="20"/>
              </w:rPr>
              <w:t xml:space="preserve">Description of the coding tre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F4912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733EDD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Did authors provide a description of the coding tree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F5990" w14:textId="6EC8ACA1" w:rsidR="00181CB1" w:rsidRDefault="00A27E24">
            <w:r>
              <w:rPr>
                <w:sz w:val="20"/>
              </w:rPr>
              <w:t>Yes (provided in the supplementary file ‘</w:t>
            </w:r>
            <w:r w:rsidR="0016081A">
              <w:rPr>
                <w:sz w:val="20"/>
              </w:rPr>
              <w:t>Annexure 1</w:t>
            </w:r>
            <w:r>
              <w:rPr>
                <w:sz w:val="20"/>
              </w:rPr>
              <w:t>’)</w:t>
            </w:r>
          </w:p>
        </w:tc>
      </w:tr>
      <w:tr w:rsidR="00181CB1" w14:paraId="11D3253E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2595B" w14:textId="77777777" w:rsidR="00181CB1" w:rsidRDefault="00F340DE">
            <w:r>
              <w:rPr>
                <w:sz w:val="20"/>
              </w:rPr>
              <w:t xml:space="preserve">Derivation of theme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ADDA5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6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5CA0D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ere themes identified in advance or derived from the data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516A9" w14:textId="56D73672" w:rsidR="00181CB1" w:rsidRDefault="00F340DE">
            <w:r>
              <w:rPr>
                <w:sz w:val="20"/>
              </w:rPr>
              <w:t xml:space="preserve"> </w:t>
            </w:r>
            <w:r w:rsidR="00A43EB5">
              <w:rPr>
                <w:sz w:val="20"/>
              </w:rPr>
              <w:t>Derived from the data</w:t>
            </w:r>
          </w:p>
        </w:tc>
      </w:tr>
      <w:tr w:rsidR="00181CB1" w14:paraId="5EB48CED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878D0" w14:textId="77777777" w:rsidR="00181CB1" w:rsidRDefault="00F340DE">
            <w:r>
              <w:rPr>
                <w:sz w:val="20"/>
              </w:rPr>
              <w:t xml:space="preserve">Softwar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4FB3BB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7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EE3A1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hat software, if applicable, was used to manage the data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F5109" w14:textId="1EAA4452" w:rsidR="00181CB1" w:rsidRDefault="00F340DE">
            <w:r>
              <w:rPr>
                <w:sz w:val="20"/>
              </w:rPr>
              <w:t xml:space="preserve"> </w:t>
            </w:r>
            <w:r w:rsidR="00A43EB5">
              <w:rPr>
                <w:sz w:val="20"/>
              </w:rPr>
              <w:t>NVIVO12</w:t>
            </w:r>
          </w:p>
        </w:tc>
      </w:tr>
      <w:tr w:rsidR="00181CB1" w14:paraId="38EDD6E1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F44F3" w14:textId="77777777" w:rsidR="00181CB1" w:rsidRDefault="00F340DE">
            <w:r>
              <w:rPr>
                <w:sz w:val="20"/>
              </w:rPr>
              <w:t xml:space="preserve">Participant checki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550AD9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8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E083D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Did participants provide feedback on the findings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A8B984" w14:textId="77777777" w:rsidR="00181CB1" w:rsidRDefault="00F340DE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A43EB5">
              <w:rPr>
                <w:sz w:val="20"/>
              </w:rPr>
              <w:t>No</w:t>
            </w:r>
          </w:p>
          <w:p w14:paraId="2C4E5CBB" w14:textId="77777777" w:rsidR="00F340DE" w:rsidRDefault="00F340DE"/>
          <w:p w14:paraId="2EDEEB18" w14:textId="4BE1B0F4" w:rsidR="00F340DE" w:rsidRDefault="00F340DE"/>
        </w:tc>
      </w:tr>
      <w:tr w:rsidR="00181CB1" w14:paraId="09FA88C1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7594371" w14:textId="77777777" w:rsidR="00181CB1" w:rsidRDefault="00F340DE">
            <w:r>
              <w:rPr>
                <w:i/>
                <w:sz w:val="20"/>
              </w:rPr>
              <w:t xml:space="preserve">Reporting 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7D0763" w14:textId="77777777" w:rsidR="00181CB1" w:rsidRDefault="00F340DE">
            <w:pPr>
              <w:ind w:left="11"/>
              <w:jc w:val="center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43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9149CB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 </w:t>
            </w:r>
          </w:p>
        </w:tc>
        <w:tc>
          <w:tcPr>
            <w:tcW w:w="32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1C8A8A6" w14:textId="77777777" w:rsidR="00181CB1" w:rsidRDefault="00F340DE">
            <w:r>
              <w:rPr>
                <w:sz w:val="20"/>
              </w:rPr>
              <w:t xml:space="preserve"> </w:t>
            </w:r>
          </w:p>
        </w:tc>
      </w:tr>
      <w:tr w:rsidR="00181CB1" w14:paraId="1B9A453D" w14:textId="77777777" w:rsidTr="00F340DE">
        <w:trPr>
          <w:trHeight w:val="574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CFA2D" w14:textId="77777777" w:rsidR="00181CB1" w:rsidRDefault="00F340DE">
            <w:r>
              <w:rPr>
                <w:sz w:val="20"/>
              </w:rPr>
              <w:t xml:space="preserve">Quotations presented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68BAB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90F70" w14:textId="77777777" w:rsidR="00181CB1" w:rsidRDefault="00F340DE">
            <w:pPr>
              <w:spacing w:after="19"/>
              <w:ind w:left="1"/>
            </w:pPr>
            <w:r>
              <w:rPr>
                <w:sz w:val="20"/>
              </w:rPr>
              <w:t xml:space="preserve">Were participant quotations presented to illustrate the themes/findings? </w:t>
            </w:r>
          </w:p>
          <w:p w14:paraId="54B2203E" w14:textId="20A07789" w:rsidR="00181CB1" w:rsidRDefault="00F340DE">
            <w:pPr>
              <w:ind w:left="1"/>
            </w:pPr>
            <w:r>
              <w:rPr>
                <w:sz w:val="20"/>
              </w:rPr>
              <w:t xml:space="preserve">Was each quotation identified?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BBB38" w14:textId="3BC12738" w:rsidR="00181CB1" w:rsidRDefault="00F340DE">
            <w:r>
              <w:rPr>
                <w:sz w:val="20"/>
              </w:rPr>
              <w:t xml:space="preserve"> </w:t>
            </w:r>
            <w:r w:rsidR="00A43EB5">
              <w:rPr>
                <w:sz w:val="20"/>
              </w:rPr>
              <w:t>Yes (provided in the supplementary file ‘</w:t>
            </w:r>
            <w:r w:rsidR="0016081A">
              <w:rPr>
                <w:sz w:val="20"/>
              </w:rPr>
              <w:t>Annexure 1</w:t>
            </w:r>
            <w:r w:rsidR="00A43EB5">
              <w:rPr>
                <w:sz w:val="20"/>
              </w:rPr>
              <w:t>’)</w:t>
            </w:r>
          </w:p>
        </w:tc>
      </w:tr>
      <w:tr w:rsidR="00181CB1" w14:paraId="1172327D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EEC3C" w14:textId="77777777" w:rsidR="00181CB1" w:rsidRDefault="00F340DE">
            <w:r>
              <w:rPr>
                <w:sz w:val="20"/>
              </w:rPr>
              <w:lastRenderedPageBreak/>
              <w:t xml:space="preserve">Data and findings consistent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980AE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30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A669B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as there consistency between the data presented and the findings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F2885" w14:textId="2CC05D23" w:rsidR="00181CB1" w:rsidRDefault="00F340DE">
            <w:r>
              <w:rPr>
                <w:sz w:val="20"/>
              </w:rPr>
              <w:t xml:space="preserve"> </w:t>
            </w:r>
            <w:r w:rsidR="00A43EB5">
              <w:rPr>
                <w:sz w:val="20"/>
              </w:rPr>
              <w:t>Yes</w:t>
            </w:r>
          </w:p>
        </w:tc>
      </w:tr>
      <w:tr w:rsidR="00181CB1" w14:paraId="1C0E0B16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7936A" w14:textId="77777777" w:rsidR="00181CB1" w:rsidRDefault="00F340DE">
            <w:r>
              <w:rPr>
                <w:sz w:val="20"/>
              </w:rPr>
              <w:t xml:space="preserve">Clarity of major theme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F3793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31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3FC16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Were major themes clearly presented in the findings?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AB13B" w14:textId="04A73CA3" w:rsidR="00181CB1" w:rsidRDefault="00F340DE">
            <w:r>
              <w:rPr>
                <w:sz w:val="20"/>
              </w:rPr>
              <w:t xml:space="preserve"> </w:t>
            </w:r>
            <w:r w:rsidR="00A43EB5">
              <w:rPr>
                <w:sz w:val="20"/>
              </w:rPr>
              <w:t>Yes</w:t>
            </w:r>
          </w:p>
        </w:tc>
      </w:tr>
      <w:tr w:rsidR="00181CB1" w14:paraId="2033036C" w14:textId="77777777" w:rsidTr="00F340DE">
        <w:trPr>
          <w:trHeight w:val="290"/>
        </w:trPr>
        <w:tc>
          <w:tcPr>
            <w:tcW w:w="2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CC1F23" w14:textId="77777777" w:rsidR="00181CB1" w:rsidRDefault="00F340DE">
            <w:r>
              <w:rPr>
                <w:sz w:val="20"/>
              </w:rPr>
              <w:t xml:space="preserve">Clarity of minor themes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35AE1" w14:textId="77777777" w:rsidR="00181CB1" w:rsidRDefault="00F340DE">
            <w:pPr>
              <w:ind w:right="33"/>
              <w:jc w:val="center"/>
            </w:pPr>
            <w:r>
              <w:rPr>
                <w:sz w:val="20"/>
              </w:rPr>
              <w:t xml:space="preserve">32 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2496C" w14:textId="77777777" w:rsidR="00181CB1" w:rsidRDefault="00F340DE">
            <w:pPr>
              <w:ind w:left="1"/>
            </w:pPr>
            <w:r>
              <w:rPr>
                <w:sz w:val="20"/>
              </w:rPr>
              <w:t xml:space="preserve">Is there a description of diverse cases or discussion of minor themes?      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78C6D" w14:textId="5040414A" w:rsidR="00181CB1" w:rsidRDefault="00F340DE">
            <w:r>
              <w:rPr>
                <w:sz w:val="20"/>
              </w:rPr>
              <w:t xml:space="preserve"> </w:t>
            </w:r>
            <w:r w:rsidR="00A43EB5">
              <w:rPr>
                <w:sz w:val="20"/>
              </w:rPr>
              <w:t>Yes</w:t>
            </w:r>
          </w:p>
        </w:tc>
      </w:tr>
    </w:tbl>
    <w:p w14:paraId="4D2BCF2B" w14:textId="77777777" w:rsidR="00F340DE" w:rsidRDefault="00F340DE" w:rsidP="00A43EB5">
      <w:pPr>
        <w:spacing w:after="18"/>
        <w:rPr>
          <w:sz w:val="20"/>
        </w:rPr>
      </w:pPr>
      <w:r>
        <w:rPr>
          <w:sz w:val="20"/>
        </w:rPr>
        <w:t xml:space="preserve"> </w:t>
      </w:r>
    </w:p>
    <w:p w14:paraId="6E7BF582" w14:textId="55482E7A" w:rsidR="00181CB1" w:rsidRDefault="00F340DE" w:rsidP="00A43EB5">
      <w:pPr>
        <w:spacing w:after="18"/>
      </w:pPr>
      <w:r>
        <w:rPr>
          <w:sz w:val="20"/>
        </w:rPr>
        <w:t xml:space="preserve">Developed from: Tong A, Sainsbury P, Craig J. Consolidated criteria for reporting qualitative research (COREQ): a 32-item checklist for interviews and focus groups. </w:t>
      </w:r>
      <w:r>
        <w:rPr>
          <w:i/>
          <w:sz w:val="20"/>
        </w:rPr>
        <w:t>International Journal for Quality in Health Care</w:t>
      </w:r>
      <w:r>
        <w:rPr>
          <w:sz w:val="20"/>
        </w:rPr>
        <w:t xml:space="preserve">. 2007. Volume 19, Number 6: pp. 349 – 357 </w:t>
      </w:r>
    </w:p>
    <w:p w14:paraId="2E6CE730" w14:textId="77777777" w:rsidR="00F340DE" w:rsidRDefault="00F340DE" w:rsidP="00A43EB5">
      <w:pPr>
        <w:spacing w:after="18"/>
        <w:rPr>
          <w:b/>
          <w:sz w:val="20"/>
        </w:rPr>
      </w:pPr>
    </w:p>
    <w:p w14:paraId="5460B0BA" w14:textId="22EDE412" w:rsidR="00181CB1" w:rsidRDefault="00F340DE" w:rsidP="00A43EB5">
      <w:pPr>
        <w:spacing w:after="18"/>
      </w:pPr>
      <w:r>
        <w:rPr>
          <w:b/>
          <w:sz w:val="20"/>
        </w:rPr>
        <w:t>Once you have completed this checklist, please save a copy and upload it as part of your submission. DO NOT</w:t>
      </w:r>
      <w:r>
        <w:rPr>
          <w:sz w:val="20"/>
        </w:rPr>
        <w:t xml:space="preserve"> </w:t>
      </w:r>
      <w:r>
        <w:rPr>
          <w:b/>
          <w:sz w:val="20"/>
        </w:rPr>
        <w:t xml:space="preserve">include this checklist as part of the main manuscript document. It must be uploaded as a separate file. </w:t>
      </w:r>
    </w:p>
    <w:p w14:paraId="1C68B493" w14:textId="77777777" w:rsidR="00181CB1" w:rsidRDefault="00F340DE">
      <w:pPr>
        <w:spacing w:after="0"/>
      </w:pPr>
      <w:r>
        <w:rPr>
          <w:sz w:val="20"/>
        </w:rPr>
        <w:t xml:space="preserve"> </w:t>
      </w:r>
      <w:r>
        <w:rPr>
          <w:sz w:val="20"/>
        </w:rPr>
        <w:tab/>
        <w:t xml:space="preserve"> </w:t>
      </w:r>
    </w:p>
    <w:sectPr w:rsidR="00181CB1">
      <w:pgSz w:w="12240" w:h="15840"/>
      <w:pgMar w:top="726" w:right="809" w:bottom="742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1MzcxMjAyMjAzszBX0lEKTi0uzszPAykwrQUAR/2uTCwAAAA="/>
  </w:docVars>
  <w:rsids>
    <w:rsidRoot w:val="00181CB1"/>
    <w:rsid w:val="000D1935"/>
    <w:rsid w:val="0016081A"/>
    <w:rsid w:val="00181CB1"/>
    <w:rsid w:val="00281435"/>
    <w:rsid w:val="00435541"/>
    <w:rsid w:val="005302A8"/>
    <w:rsid w:val="00721E76"/>
    <w:rsid w:val="007C1630"/>
    <w:rsid w:val="009C38A8"/>
    <w:rsid w:val="00A27E24"/>
    <w:rsid w:val="00A43EB5"/>
    <w:rsid w:val="00A50C79"/>
    <w:rsid w:val="00A94120"/>
    <w:rsid w:val="00AF377B"/>
    <w:rsid w:val="00C31AD2"/>
    <w:rsid w:val="00F340DE"/>
    <w:rsid w:val="00FE0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6B707"/>
  <w15:docId w15:val="{9F609A10-C6AC-4522-8023-34CC2E2D5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40DE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0DE"/>
    <w:rPr>
      <w:rFonts w:ascii="Segoe UI" w:eastAsia="Calibri" w:hAnsi="Segoe UI" w:cs="Mangal"/>
      <w:color w:val="000000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29</Words>
  <Characters>472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tai</dc:creator>
  <cp:keywords/>
  <cp:lastModifiedBy>Gagan Deep Sharma</cp:lastModifiedBy>
  <cp:revision>6</cp:revision>
  <dcterms:created xsi:type="dcterms:W3CDTF">2020-05-23T11:40:00Z</dcterms:created>
  <dcterms:modified xsi:type="dcterms:W3CDTF">2020-05-30T18:28:00Z</dcterms:modified>
</cp:coreProperties>
</file>